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DC2" w:rsidRPr="004C0D37" w:rsidRDefault="005B4DC2">
      <w:pPr>
        <w:rPr>
          <w:rFonts w:asciiTheme="majorBidi" w:hAnsiTheme="majorBidi" w:cstheme="majorBidi"/>
          <w:b/>
          <w:bCs/>
          <w:sz w:val="44"/>
          <w:szCs w:val="44"/>
        </w:rPr>
      </w:pPr>
      <w:r w:rsidRPr="004C0D37">
        <w:rPr>
          <w:rFonts w:asciiTheme="majorBidi" w:hAnsiTheme="majorBidi" w:cstheme="majorBidi"/>
          <w:b/>
          <w:bCs/>
          <w:sz w:val="44"/>
          <w:szCs w:val="44"/>
        </w:rPr>
        <w:t>Food Frequency Questionnaire</w:t>
      </w:r>
    </w:p>
    <w:tbl>
      <w:tblPr>
        <w:tblStyle w:val="TableGrid"/>
        <w:tblW w:w="9579" w:type="dxa"/>
        <w:tblLayout w:type="fixed"/>
        <w:tblLook w:val="0000" w:firstRow="0" w:lastRow="0" w:firstColumn="0" w:lastColumn="0" w:noHBand="0" w:noVBand="0"/>
      </w:tblPr>
      <w:tblGrid>
        <w:gridCol w:w="516"/>
        <w:gridCol w:w="2383"/>
        <w:gridCol w:w="1259"/>
        <w:gridCol w:w="810"/>
        <w:gridCol w:w="852"/>
        <w:gridCol w:w="7"/>
        <w:gridCol w:w="851"/>
        <w:gridCol w:w="813"/>
        <w:gridCol w:w="2088"/>
      </w:tblGrid>
      <w:tr w:rsidR="009D662E" w:rsidTr="009D662E">
        <w:tblPrEx>
          <w:tblCellMar>
            <w:top w:w="0" w:type="dxa"/>
            <w:bottom w:w="0" w:type="dxa"/>
          </w:tblCellMar>
        </w:tblPrEx>
        <w:trPr>
          <w:trHeight w:val="645"/>
        </w:trPr>
        <w:tc>
          <w:tcPr>
            <w:tcW w:w="4158" w:type="dxa"/>
            <w:gridSpan w:val="3"/>
          </w:tcPr>
          <w:p w:rsidR="009D662E" w:rsidRPr="000917FA" w:rsidRDefault="009D662E" w:rsidP="009D662E">
            <w:pPr>
              <w:spacing w:after="200" w:line="276" w:lineRule="auto"/>
              <w:ind w:left="10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17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our nam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3333" w:type="dxa"/>
            <w:gridSpan w:val="5"/>
          </w:tcPr>
          <w:p w:rsidR="009D662E" w:rsidRPr="000917FA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w often do you intake during last year?</w:t>
            </w:r>
          </w:p>
        </w:tc>
        <w:tc>
          <w:tcPr>
            <w:tcW w:w="2088" w:type="dxa"/>
          </w:tcPr>
          <w:p w:rsidR="009D662E" w:rsidRPr="000917FA" w:rsidRDefault="009D662E" w:rsidP="009D662E">
            <w:pPr>
              <w:ind w:left="10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917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</w:p>
        </w:tc>
      </w:tr>
      <w:tr w:rsidR="009D662E" w:rsidTr="009D662E">
        <w:tblPrEx>
          <w:tblCellMar>
            <w:top w:w="0" w:type="dxa"/>
            <w:bottom w:w="0" w:type="dxa"/>
          </w:tblCellMar>
        </w:tblPrEx>
        <w:trPr>
          <w:trHeight w:val="615"/>
        </w:trPr>
        <w:tc>
          <w:tcPr>
            <w:tcW w:w="516" w:type="dxa"/>
          </w:tcPr>
          <w:p w:rsidR="009D662E" w:rsidRPr="009D662E" w:rsidRDefault="009D662E" w:rsidP="009D662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66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383" w:type="dxa"/>
          </w:tcPr>
          <w:p w:rsidR="009D662E" w:rsidRPr="009D662E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66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od items</w:t>
            </w:r>
          </w:p>
        </w:tc>
        <w:tc>
          <w:tcPr>
            <w:tcW w:w="1259" w:type="dxa"/>
          </w:tcPr>
          <w:p w:rsidR="009D662E" w:rsidRPr="009D662E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66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um serving</w:t>
            </w:r>
          </w:p>
        </w:tc>
        <w:tc>
          <w:tcPr>
            <w:tcW w:w="810" w:type="dxa"/>
          </w:tcPr>
          <w:p w:rsidR="009D662E" w:rsidRPr="009D662E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859" w:type="dxa"/>
            <w:gridSpan w:val="2"/>
          </w:tcPr>
          <w:p w:rsidR="009D662E" w:rsidRPr="009D662E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851" w:type="dxa"/>
          </w:tcPr>
          <w:p w:rsidR="009D662E" w:rsidRPr="009D662E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813" w:type="dxa"/>
          </w:tcPr>
          <w:p w:rsidR="009D662E" w:rsidRPr="009D662E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088" w:type="dxa"/>
          </w:tcPr>
          <w:p w:rsidR="009D662E" w:rsidRPr="009D662E" w:rsidRDefault="009D662E" w:rsidP="009D662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662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tails</w:t>
            </w:r>
          </w:p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Lavash</w:t>
            </w:r>
            <w:proofErr w:type="spellEnd"/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bread</w:t>
            </w:r>
          </w:p>
        </w:tc>
        <w:tc>
          <w:tcPr>
            <w:tcW w:w="1259" w:type="dxa"/>
            <w:vAlign w:val="center"/>
          </w:tcPr>
          <w:p w:rsidR="00063D77" w:rsidRPr="00CD43F7" w:rsidRDefault="00B6626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Barbari</w:t>
            </w:r>
            <w:proofErr w:type="spellEnd"/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bread</w:t>
            </w:r>
          </w:p>
        </w:tc>
        <w:tc>
          <w:tcPr>
            <w:tcW w:w="1259" w:type="dxa"/>
            <w:vAlign w:val="center"/>
          </w:tcPr>
          <w:p w:rsidR="00063D77" w:rsidRPr="00CD43F7" w:rsidRDefault="00B6626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Sangak</w:t>
            </w:r>
            <w:proofErr w:type="spellEnd"/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bread</w:t>
            </w:r>
          </w:p>
        </w:tc>
        <w:tc>
          <w:tcPr>
            <w:tcW w:w="1259" w:type="dxa"/>
            <w:vAlign w:val="center"/>
          </w:tcPr>
          <w:p w:rsidR="00063D77" w:rsidRPr="00CD43F7" w:rsidRDefault="00B6626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Tafton bread</w:t>
            </w:r>
          </w:p>
        </w:tc>
        <w:tc>
          <w:tcPr>
            <w:tcW w:w="1259" w:type="dxa"/>
            <w:vAlign w:val="center"/>
          </w:tcPr>
          <w:p w:rsidR="00063D77" w:rsidRPr="00CD43F7" w:rsidRDefault="00B6626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baguette</w:t>
            </w:r>
            <w:r w:rsidR="00063D77"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bread</w:t>
            </w:r>
          </w:p>
        </w:tc>
        <w:tc>
          <w:tcPr>
            <w:tcW w:w="1259" w:type="dxa"/>
            <w:vAlign w:val="center"/>
          </w:tcPr>
          <w:p w:rsidR="00063D77" w:rsidRPr="00CD43F7" w:rsidRDefault="00B6626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smal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rice</w:t>
            </w:r>
          </w:p>
        </w:tc>
        <w:tc>
          <w:tcPr>
            <w:tcW w:w="1259" w:type="dxa"/>
            <w:vAlign w:val="center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pasta</w:t>
            </w:r>
          </w:p>
        </w:tc>
        <w:tc>
          <w:tcPr>
            <w:tcW w:w="1259" w:type="dxa"/>
            <w:vAlign w:val="center"/>
          </w:tcPr>
          <w:p w:rsidR="00063D77" w:rsidRPr="00CD43F7" w:rsidRDefault="00B6626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½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otatoes</w:t>
            </w:r>
          </w:p>
        </w:tc>
        <w:tc>
          <w:tcPr>
            <w:tcW w:w="1259" w:type="dxa"/>
            <w:vAlign w:val="center"/>
          </w:tcPr>
          <w:p w:rsidR="00063D77" w:rsidRPr="00CD43F7" w:rsidRDefault="00B6626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French fries</w:t>
            </w:r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Cooked </w:t>
            </w:r>
            <w:r w:rsidRPr="0042672A">
              <w:rPr>
                <w:rStyle w:val="st1"/>
                <w:rFonts w:asciiTheme="majorBidi" w:hAnsiTheme="majorBidi" w:cstheme="majorBidi"/>
                <w:color w:val="545454"/>
                <w:sz w:val="24"/>
                <w:szCs w:val="24"/>
              </w:rPr>
              <w:t>vermicelli</w:t>
            </w:r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  <w:lang w:val="en"/>
              </w:rPr>
              <w:t>Cooked thin noodles</w:t>
            </w:r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weet biscuit (</w:t>
            </w: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eg</w:t>
            </w:r>
            <w:proofErr w:type="spellEnd"/>
            <w:r w:rsidRPr="0042672A">
              <w:rPr>
                <w:rFonts w:asciiTheme="majorBidi" w:hAnsiTheme="majorBidi" w:cstheme="majorBidi"/>
                <w:sz w:val="24"/>
                <w:szCs w:val="24"/>
              </w:rPr>
              <w:t>. Digestive)</w:t>
            </w:r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Crachers</w:t>
            </w:r>
            <w:proofErr w:type="spellEnd"/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akes</w:t>
            </w:r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2383" w:type="dxa"/>
          </w:tcPr>
          <w:p w:rsidR="00063D77" w:rsidRPr="0042672A" w:rsidRDefault="00EA4CD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ize </w:t>
            </w:r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2383" w:type="dxa"/>
          </w:tcPr>
          <w:p w:rsidR="00063D77" w:rsidRPr="0042672A" w:rsidRDefault="00592EE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barley</w:t>
            </w:r>
          </w:p>
        </w:tc>
        <w:tc>
          <w:tcPr>
            <w:tcW w:w="1259" w:type="dxa"/>
            <w:vAlign w:val="center"/>
          </w:tcPr>
          <w:p w:rsidR="00063D77" w:rsidRPr="00CD43F7" w:rsidRDefault="00EA4CD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Lentil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Beans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ea</w:t>
            </w:r>
            <w:r w:rsidRPr="0042672A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42672A">
              <w:rPr>
                <w:rFonts w:asciiTheme="majorBidi" w:hAnsiTheme="majorBidi" w:cstheme="majorBidi"/>
                <w:sz w:val="24"/>
                <w:szCs w:val="24"/>
              </w:rPr>
              <w:t>Chick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fava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oya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mall brown lentil (mash)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Yellow split pea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2383" w:type="dxa"/>
          </w:tcPr>
          <w:p w:rsidR="00063D77" w:rsidRPr="0042672A" w:rsidRDefault="007D31B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Beef</w:t>
            </w:r>
          </w:p>
        </w:tc>
        <w:tc>
          <w:tcPr>
            <w:tcW w:w="1259" w:type="dxa"/>
            <w:vAlign w:val="center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oz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2383" w:type="dxa"/>
          </w:tcPr>
          <w:p w:rsidR="00063D77" w:rsidRPr="0042672A" w:rsidRDefault="007D31B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Lamb</w:t>
            </w:r>
          </w:p>
        </w:tc>
        <w:tc>
          <w:tcPr>
            <w:tcW w:w="1259" w:type="dxa"/>
            <w:vAlign w:val="center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oz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2383" w:type="dxa"/>
          </w:tcPr>
          <w:p w:rsidR="00063D77" w:rsidRPr="0042672A" w:rsidRDefault="007D31B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Ground beef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I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2383" w:type="dxa"/>
          </w:tcPr>
          <w:p w:rsidR="00063D77" w:rsidRPr="0042672A" w:rsidRDefault="00B47E93" w:rsidP="004267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oultry Chicken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2383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623"/>
            </w:tblGrid>
            <w:tr w:rsidR="001F6BC9" w:rsidRPr="001F6BC9">
              <w:tblPrEx>
                <w:tblCellMar>
                  <w:top w:w="0" w:type="dxa"/>
                  <w:bottom w:w="0" w:type="dxa"/>
                </w:tblCellMar>
              </w:tblPrEx>
              <w:trPr>
                <w:trHeight w:val="148"/>
              </w:trPr>
              <w:tc>
                <w:tcPr>
                  <w:tcW w:w="8623" w:type="dxa"/>
                </w:tcPr>
                <w:p w:rsidR="001F6BC9" w:rsidRPr="001F6BC9" w:rsidRDefault="001F6BC9" w:rsidP="0042672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</w:pPr>
                  <w:r w:rsidRPr="0042672A">
                    <w:rPr>
                      <w:rFonts w:asciiTheme="majorBidi" w:hAnsiTheme="majorBidi" w:cstheme="majorBidi"/>
                      <w:sz w:val="24"/>
                      <w:szCs w:val="24"/>
                    </w:rPr>
                    <w:t>All types of fish</w:t>
                  </w:r>
                </w:p>
              </w:tc>
            </w:tr>
          </w:tbl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2383" w:type="dxa"/>
          </w:tcPr>
          <w:p w:rsidR="00063D77" w:rsidRPr="0042672A" w:rsidRDefault="001F6BC9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anned fish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½ can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2383" w:type="dxa"/>
          </w:tcPr>
          <w:p w:rsidR="00063D77" w:rsidRPr="0042672A" w:rsidRDefault="001F6BC9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eart, liver and kidney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1 skewer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2383" w:type="dxa"/>
          </w:tcPr>
          <w:p w:rsidR="00063D77" w:rsidRPr="0042672A" w:rsidRDefault="001F6BC9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amburger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 w:rsidP="0042672A">
            <w:pPr>
              <w:autoSpaceDE w:val="0"/>
              <w:autoSpaceDN w:val="0"/>
              <w:adjustRightInd w:val="0"/>
            </w:pPr>
          </w:p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2383" w:type="dxa"/>
          </w:tcPr>
          <w:p w:rsidR="00063D77" w:rsidRPr="0042672A" w:rsidRDefault="001F6BC9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ausage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2383" w:type="dxa"/>
          </w:tcPr>
          <w:p w:rsidR="00B47E93" w:rsidRPr="0042672A" w:rsidRDefault="001F6BC9" w:rsidP="004267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Cocktail </w:t>
            </w:r>
            <w:r w:rsidR="00B47E93" w:rsidRPr="0042672A">
              <w:rPr>
                <w:rFonts w:asciiTheme="majorBidi" w:hAnsiTheme="majorBidi" w:cstheme="majorBidi"/>
                <w:sz w:val="24"/>
                <w:szCs w:val="24"/>
              </w:rPr>
              <w:t>sausages</w:t>
            </w:r>
          </w:p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lastRenderedPageBreak/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34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Egg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2383" w:type="dxa"/>
          </w:tcPr>
          <w:p w:rsidR="00B47E93" w:rsidRPr="0042672A" w:rsidRDefault="0042672A" w:rsidP="004267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B47E93" w:rsidRPr="0042672A">
              <w:rPr>
                <w:rFonts w:asciiTheme="majorBidi" w:hAnsiTheme="majorBidi" w:cstheme="majorBidi"/>
                <w:sz w:val="24"/>
                <w:szCs w:val="24"/>
              </w:rPr>
              <w:t>ntestine, and viscera</w:t>
            </w:r>
          </w:p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2383" w:type="dxa"/>
          </w:tcPr>
          <w:p w:rsidR="00063D77" w:rsidRPr="0042672A" w:rsidRDefault="00B47E9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Tongue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2383" w:type="dxa"/>
          </w:tcPr>
          <w:p w:rsidR="00063D77" w:rsidRPr="0042672A" w:rsidRDefault="0042672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="00B47E93" w:rsidRPr="0042672A">
              <w:rPr>
                <w:rFonts w:asciiTheme="majorBidi" w:hAnsiTheme="majorBidi" w:cstheme="majorBidi"/>
                <w:sz w:val="24"/>
                <w:szCs w:val="24"/>
              </w:rPr>
              <w:t>rain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2383" w:type="dxa"/>
          </w:tcPr>
          <w:p w:rsidR="00063D77" w:rsidRPr="0042672A" w:rsidRDefault="00592EE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Sheeps</w:t>
            </w:r>
            <w:proofErr w:type="spellEnd"/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head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2383" w:type="dxa"/>
          </w:tcPr>
          <w:p w:rsidR="00063D77" w:rsidRPr="0042672A" w:rsidRDefault="00592EE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Sheeps</w:t>
            </w:r>
            <w:proofErr w:type="spellEnd"/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legs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izza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Low fat milk (&lt; 2% fat)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igh fat milk (&gt; 2% fat)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9A4553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9A4553" w:rsidRPr="0078555D" w:rsidRDefault="009A45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2383" w:type="dxa"/>
          </w:tcPr>
          <w:p w:rsidR="009A4553" w:rsidRPr="0042672A" w:rsidRDefault="009A455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coa milk</w:t>
            </w:r>
          </w:p>
        </w:tc>
        <w:tc>
          <w:tcPr>
            <w:tcW w:w="1259" w:type="dxa"/>
          </w:tcPr>
          <w:p w:rsidR="009A4553" w:rsidRPr="00CD43F7" w:rsidRDefault="009A4553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9A4553" w:rsidRDefault="009A4553"/>
        </w:tc>
        <w:tc>
          <w:tcPr>
            <w:tcW w:w="852" w:type="dxa"/>
          </w:tcPr>
          <w:p w:rsidR="009A4553" w:rsidRDefault="009A4553"/>
        </w:tc>
        <w:tc>
          <w:tcPr>
            <w:tcW w:w="858" w:type="dxa"/>
            <w:gridSpan w:val="2"/>
          </w:tcPr>
          <w:p w:rsidR="009A4553" w:rsidRDefault="009A4553"/>
        </w:tc>
        <w:tc>
          <w:tcPr>
            <w:tcW w:w="813" w:type="dxa"/>
          </w:tcPr>
          <w:p w:rsidR="009A4553" w:rsidRDefault="009A4553"/>
        </w:tc>
        <w:tc>
          <w:tcPr>
            <w:tcW w:w="2088" w:type="dxa"/>
          </w:tcPr>
          <w:p w:rsidR="009A4553" w:rsidRDefault="009A4553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2383" w:type="dxa"/>
          </w:tcPr>
          <w:p w:rsidR="00063D77" w:rsidRPr="0042672A" w:rsidRDefault="00592EE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trained yogurt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2383" w:type="dxa"/>
            <w:vAlign w:val="center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="00A4325C" w:rsidRPr="0042672A">
              <w:rPr>
                <w:rFonts w:asciiTheme="majorBidi" w:hAnsiTheme="majorBidi" w:cstheme="majorBidi"/>
                <w:sz w:val="24"/>
                <w:szCs w:val="24"/>
              </w:rPr>
              <w:t>ogurt</w:t>
            </w:r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plaine</w:t>
            </w:r>
            <w:proofErr w:type="spellEnd"/>
          </w:p>
        </w:tc>
        <w:tc>
          <w:tcPr>
            <w:tcW w:w="1259" w:type="dxa"/>
            <w:vAlign w:val="center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bow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igh fat yogurt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bow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hees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oz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ream chees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oz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Dough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ream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Ice cream</w:t>
            </w:r>
            <w:r w:rsidR="00343101" w:rsidRPr="0042672A">
              <w:rPr>
                <w:rFonts w:asciiTheme="majorBidi" w:hAnsiTheme="majorBidi" w:cstheme="majorBidi"/>
                <w:sz w:val="24"/>
                <w:szCs w:val="24"/>
              </w:rPr>
              <w:t>, regular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½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Ice cream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Butter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oz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2383" w:type="dxa"/>
          </w:tcPr>
          <w:p w:rsidR="00063D77" w:rsidRPr="0042672A" w:rsidRDefault="00A0095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Margarin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oz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2383" w:type="dxa"/>
          </w:tcPr>
          <w:p w:rsidR="00063D77" w:rsidRPr="0042672A" w:rsidRDefault="00A4325C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Kashk</w:t>
            </w:r>
            <w:proofErr w:type="spellEnd"/>
            <w:r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(curd)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2383" w:type="dxa"/>
          </w:tcPr>
          <w:p w:rsidR="00063D77" w:rsidRPr="0042672A" w:rsidRDefault="00A0095D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Crushed lettuc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2383" w:type="dxa"/>
          </w:tcPr>
          <w:p w:rsidR="00063D77" w:rsidRPr="0042672A" w:rsidRDefault="00B47E9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Tomatoe</w:t>
            </w:r>
            <w:proofErr w:type="spellEnd"/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2383" w:type="dxa"/>
          </w:tcPr>
          <w:p w:rsidR="00063D77" w:rsidRPr="0042672A" w:rsidRDefault="00A0095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ucumber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2383" w:type="dxa"/>
          </w:tcPr>
          <w:p w:rsidR="00063D77" w:rsidRPr="0042672A" w:rsidRDefault="00A0095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Green leafy vegetables</w:t>
            </w:r>
          </w:p>
        </w:tc>
        <w:tc>
          <w:tcPr>
            <w:tcW w:w="1259" w:type="dxa"/>
          </w:tcPr>
          <w:p w:rsidR="00063D77" w:rsidRPr="00CD43F7" w:rsidRDefault="00CD43F7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plat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2383" w:type="dxa"/>
          </w:tcPr>
          <w:p w:rsidR="00063D77" w:rsidRPr="0042672A" w:rsidRDefault="00A0095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vegetables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r w:rsidR="00CD43F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2383" w:type="dxa"/>
          </w:tcPr>
          <w:p w:rsidR="00063D77" w:rsidRPr="0042672A" w:rsidRDefault="00592EE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um</w:t>
            </w:r>
            <w:r w:rsidR="00F05B4A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42672A">
              <w:rPr>
                <w:rFonts w:asciiTheme="majorBidi" w:hAnsiTheme="majorBidi" w:cstheme="majorBidi"/>
                <w:sz w:val="24"/>
                <w:szCs w:val="24"/>
              </w:rPr>
              <w:t>kin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2383" w:type="dxa"/>
          </w:tcPr>
          <w:p w:rsidR="00063D77" w:rsidRPr="0042672A" w:rsidRDefault="001B5FC6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ummer squash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2383" w:type="dxa"/>
          </w:tcPr>
          <w:p w:rsidR="00063D77" w:rsidRPr="0042672A" w:rsidRDefault="001B5FC6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eggplant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2383" w:type="dxa"/>
          </w:tcPr>
          <w:p w:rsidR="00063D77" w:rsidRPr="0042672A" w:rsidRDefault="001B5FC6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celery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green peas,</w:t>
            </w:r>
          </w:p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green peas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cup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Raw carrot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carrot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2383" w:type="dxa"/>
          </w:tcPr>
          <w:p w:rsidR="00063D77" w:rsidRPr="0042672A" w:rsidRDefault="002501D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Garlic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clov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2383" w:type="dxa"/>
          </w:tcPr>
          <w:p w:rsidR="00063D77" w:rsidRPr="0042672A" w:rsidRDefault="002501D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Raw onion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smal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2383" w:type="dxa"/>
          </w:tcPr>
          <w:p w:rsidR="00063D77" w:rsidRPr="0042672A" w:rsidRDefault="002501D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Fried onion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2383" w:type="dxa"/>
          </w:tcPr>
          <w:p w:rsidR="00063D77" w:rsidRPr="0042672A" w:rsidRDefault="002501D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kale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bow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73</w:t>
            </w:r>
          </w:p>
        </w:tc>
        <w:tc>
          <w:tcPr>
            <w:tcW w:w="2383" w:type="dxa"/>
          </w:tcPr>
          <w:p w:rsidR="00063D77" w:rsidRPr="0042672A" w:rsidRDefault="002501D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Bell pepper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2383" w:type="dxa"/>
          </w:tcPr>
          <w:p w:rsidR="00063D77" w:rsidRPr="0042672A" w:rsidRDefault="002501D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spinach</w:t>
            </w:r>
          </w:p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Turnip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red and green chili peppers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2383" w:type="dxa"/>
          </w:tcPr>
          <w:p w:rsidR="00063D77" w:rsidRPr="0042672A" w:rsidRDefault="00A0095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Tomato paste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2383" w:type="dxa"/>
          </w:tcPr>
          <w:p w:rsidR="00063D77" w:rsidRPr="0042672A" w:rsidRDefault="0085616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ickle</w:t>
            </w:r>
            <w:r w:rsidR="00A0095D" w:rsidRPr="0042672A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bow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2383" w:type="dxa"/>
          </w:tcPr>
          <w:p w:rsidR="00856168" w:rsidRPr="0042672A" w:rsidRDefault="00A0095D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vegetable</w:t>
            </w:r>
            <w:r w:rsidR="00856168" w:rsidRPr="0042672A">
              <w:rPr>
                <w:rFonts w:asciiTheme="majorBidi" w:hAnsiTheme="majorBidi" w:cstheme="majorBidi"/>
              </w:rPr>
              <w:t>, pickled</w:t>
            </w:r>
          </w:p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bow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2383" w:type="dxa"/>
          </w:tcPr>
          <w:p w:rsidR="00063D77" w:rsidRPr="0042672A" w:rsidRDefault="0085616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ucumbers, pickled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2383" w:type="dxa"/>
          </w:tcPr>
          <w:p w:rsidR="00063D77" w:rsidRPr="0042672A" w:rsidRDefault="0085616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antaloupe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¼</w:t>
            </w:r>
            <w:r w:rsidR="00CD43F7">
              <w:rPr>
                <w:rFonts w:asciiTheme="majorBidi" w:hAnsiTheme="majorBidi" w:cstheme="majorBidi"/>
              </w:rPr>
              <w:t xml:space="preserve"> 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2383" w:type="dxa"/>
          </w:tcPr>
          <w:p w:rsidR="00063D77" w:rsidRPr="0042672A" w:rsidRDefault="0085616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Melon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pStyle w:val="Default"/>
              <w:bidi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D43F7">
              <w:rPr>
                <w:rFonts w:asciiTheme="majorBidi" w:hAnsiTheme="majorBidi" w:cstheme="majorBidi"/>
                <w:sz w:val="22"/>
                <w:szCs w:val="22"/>
              </w:rPr>
              <w:t>1 slice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2383" w:type="dxa"/>
          </w:tcPr>
          <w:p w:rsidR="00063D77" w:rsidRPr="0042672A" w:rsidRDefault="0085616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Watermelon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2383" w:type="dxa"/>
          </w:tcPr>
          <w:p w:rsidR="00063D77" w:rsidRPr="0042672A" w:rsidRDefault="0085616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ear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2383" w:type="dxa"/>
          </w:tcPr>
          <w:p w:rsidR="00B47E93" w:rsidRPr="0042672A" w:rsidRDefault="00B47E93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Apricot</w:t>
            </w:r>
          </w:p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2383" w:type="dxa"/>
          </w:tcPr>
          <w:p w:rsidR="00241CE8" w:rsidRPr="0042672A" w:rsidRDefault="00241CE8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Cherries</w:t>
            </w:r>
          </w:p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CD43F7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plat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2383" w:type="dxa"/>
          </w:tcPr>
          <w:p w:rsidR="00063D77" w:rsidRPr="0042672A" w:rsidRDefault="00B47E93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Apple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2383" w:type="dxa"/>
          </w:tcPr>
          <w:p w:rsidR="00063D77" w:rsidRPr="0042672A" w:rsidRDefault="00241CE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each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2383" w:type="dxa"/>
          </w:tcPr>
          <w:p w:rsidR="00063D77" w:rsidRPr="0042672A" w:rsidRDefault="005160F6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nectarin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een plums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Fresh fig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2383" w:type="dxa"/>
          </w:tcPr>
          <w:p w:rsidR="00063D77" w:rsidRPr="0042672A" w:rsidRDefault="00241CE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Dried fig</w:t>
            </w:r>
          </w:p>
        </w:tc>
        <w:tc>
          <w:tcPr>
            <w:tcW w:w="1259" w:type="dxa"/>
          </w:tcPr>
          <w:p w:rsidR="00063D77" w:rsidRPr="00CD43F7" w:rsidRDefault="00F05B4A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2383" w:type="dxa"/>
          </w:tcPr>
          <w:p w:rsidR="00063D77" w:rsidRPr="0042672A" w:rsidRDefault="00241CE8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Grapes</w:t>
            </w:r>
          </w:p>
        </w:tc>
        <w:tc>
          <w:tcPr>
            <w:tcW w:w="1259" w:type="dxa"/>
          </w:tcPr>
          <w:p w:rsidR="00063D77" w:rsidRPr="00CD43F7" w:rsidRDefault="00CD43F7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medium bunch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Kiwi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Grapefruit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74D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Orange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ersimmon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Tangerine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omegranate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Dates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um</w:t>
            </w:r>
            <w:r w:rsidRPr="0042672A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trawberry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Banana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weet lime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F05B4A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F05B4A" w:rsidRPr="0078555D" w:rsidRDefault="00F05B4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2383" w:type="dxa"/>
          </w:tcPr>
          <w:p w:rsidR="00F05B4A" w:rsidRPr="0042672A" w:rsidRDefault="00F05B4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lemon</w:t>
            </w:r>
          </w:p>
        </w:tc>
        <w:tc>
          <w:tcPr>
            <w:tcW w:w="1259" w:type="dxa"/>
          </w:tcPr>
          <w:p w:rsidR="00F05B4A" w:rsidRPr="00CD43F7" w:rsidRDefault="00F05B4A" w:rsidP="00CD43F7">
            <w:pPr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F05B4A" w:rsidRDefault="00F05B4A"/>
        </w:tc>
        <w:tc>
          <w:tcPr>
            <w:tcW w:w="852" w:type="dxa"/>
          </w:tcPr>
          <w:p w:rsidR="00F05B4A" w:rsidRDefault="00F05B4A"/>
        </w:tc>
        <w:tc>
          <w:tcPr>
            <w:tcW w:w="858" w:type="dxa"/>
            <w:gridSpan w:val="2"/>
          </w:tcPr>
          <w:p w:rsidR="00F05B4A" w:rsidRDefault="00F05B4A"/>
        </w:tc>
        <w:tc>
          <w:tcPr>
            <w:tcW w:w="813" w:type="dxa"/>
          </w:tcPr>
          <w:p w:rsidR="00F05B4A" w:rsidRDefault="00F05B4A"/>
        </w:tc>
        <w:tc>
          <w:tcPr>
            <w:tcW w:w="2088" w:type="dxa"/>
          </w:tcPr>
          <w:p w:rsidR="00F05B4A" w:rsidRDefault="00F05B4A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2383" w:type="dxa"/>
          </w:tcPr>
          <w:p w:rsidR="00063D77" w:rsidRPr="0042672A" w:rsidRDefault="005160F6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Orange juice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2383" w:type="dxa"/>
          </w:tcPr>
          <w:p w:rsidR="00241CE8" w:rsidRPr="0042672A" w:rsidRDefault="005160F6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apple</w:t>
            </w:r>
            <w:r w:rsidR="00241CE8" w:rsidRPr="0042672A">
              <w:rPr>
                <w:rFonts w:asciiTheme="majorBidi" w:hAnsiTheme="majorBidi" w:cstheme="majorBidi"/>
              </w:rPr>
              <w:t xml:space="preserve"> juice</w:t>
            </w:r>
          </w:p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2383" w:type="dxa"/>
          </w:tcPr>
          <w:p w:rsidR="00063D77" w:rsidRPr="0042672A" w:rsidRDefault="005160F6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antaloupe juice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C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2383" w:type="dxa"/>
          </w:tcPr>
          <w:p w:rsidR="00063D77" w:rsidRPr="0042672A" w:rsidRDefault="00B47E93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Raisin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10</w:t>
            </w:r>
          </w:p>
        </w:tc>
        <w:tc>
          <w:tcPr>
            <w:tcW w:w="2383" w:type="dxa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Berries</w:t>
            </w:r>
          </w:p>
        </w:tc>
        <w:tc>
          <w:tcPr>
            <w:tcW w:w="1259" w:type="dxa"/>
          </w:tcPr>
          <w:p w:rsidR="00063D77" w:rsidRPr="00CD43F7" w:rsidRDefault="00CD43F7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mall plate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2383" w:type="dxa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Dried berrie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2383" w:type="dxa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Dried fruit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Green olive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anned fruit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1 can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2383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249"/>
            </w:tblGrid>
            <w:tr w:rsidR="005160F6" w:rsidRPr="005160F6">
              <w:tblPrEx>
                <w:tblCellMar>
                  <w:top w:w="0" w:type="dxa"/>
                  <w:bottom w:w="0" w:type="dxa"/>
                </w:tblCellMar>
              </w:tblPrEx>
              <w:trPr>
                <w:trHeight w:val="161"/>
              </w:trPr>
              <w:tc>
                <w:tcPr>
                  <w:tcW w:w="9249" w:type="dxa"/>
                </w:tcPr>
                <w:p w:rsidR="005160F6" w:rsidRPr="005160F6" w:rsidRDefault="005160F6" w:rsidP="0042672A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</w:pPr>
                  <w:r w:rsidRPr="0042672A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</w:rPr>
                    <w:t>Fruit juice drink</w:t>
                  </w:r>
                </w:p>
              </w:tc>
            </w:tr>
          </w:tbl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ydrogenated fat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Oil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Olive oil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Animal fat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Mayonnaise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eanut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Almond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2383" w:type="dxa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Walnut</w:t>
            </w:r>
          </w:p>
        </w:tc>
        <w:tc>
          <w:tcPr>
            <w:tcW w:w="1259" w:type="dxa"/>
          </w:tcPr>
          <w:p w:rsidR="00063D77" w:rsidRPr="00CD43F7" w:rsidRDefault="00CD43F7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istachio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2383" w:type="dxa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azelnut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2383" w:type="dxa"/>
          </w:tcPr>
          <w:p w:rsidR="00343101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eeds (sunflower,</w:t>
            </w:r>
          </w:p>
          <w:p w:rsidR="00343101" w:rsidRPr="0042672A" w:rsidRDefault="00343101" w:rsidP="0042672A">
            <w:pPr>
              <w:pStyle w:val="Default"/>
              <w:rPr>
                <w:rFonts w:asciiTheme="majorBidi" w:hAnsiTheme="majorBidi" w:cstheme="majorBidi"/>
              </w:rPr>
            </w:pPr>
            <w:r w:rsidRPr="0042672A">
              <w:rPr>
                <w:rFonts w:asciiTheme="majorBidi" w:hAnsiTheme="majorBidi" w:cstheme="majorBidi"/>
              </w:rPr>
              <w:t>Squash</w:t>
            </w:r>
          </w:p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bowl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2383" w:type="dxa"/>
          </w:tcPr>
          <w:p w:rsidR="00063D77" w:rsidRPr="0042672A" w:rsidRDefault="0042672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noghl</w:t>
            </w:r>
            <w:proofErr w:type="spellEnd"/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ugar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tsp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oney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tsp</w:t>
            </w:r>
            <w:proofErr w:type="spellEnd"/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2383" w:type="dxa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Jam, Syrup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/>
        </w:tc>
        <w:tc>
          <w:tcPr>
            <w:tcW w:w="852" w:type="dxa"/>
          </w:tcPr>
          <w:p w:rsidR="00063D77" w:rsidRDefault="00063D77"/>
        </w:tc>
        <w:tc>
          <w:tcPr>
            <w:tcW w:w="858" w:type="dxa"/>
            <w:gridSpan w:val="2"/>
          </w:tcPr>
          <w:p w:rsidR="00063D77" w:rsidRDefault="00063D77"/>
        </w:tc>
        <w:tc>
          <w:tcPr>
            <w:tcW w:w="813" w:type="dxa"/>
          </w:tcPr>
          <w:p w:rsidR="00063D77" w:rsidRDefault="00063D77"/>
        </w:tc>
        <w:tc>
          <w:tcPr>
            <w:tcW w:w="2088" w:type="dxa"/>
          </w:tcPr>
          <w:p w:rsidR="00063D77" w:rsidRDefault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2383" w:type="dxa"/>
          </w:tcPr>
          <w:p w:rsidR="00063D77" w:rsidRPr="0042672A" w:rsidRDefault="0042672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oft drink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C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astries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2383" w:type="dxa"/>
          </w:tcPr>
          <w:p w:rsidR="00063D77" w:rsidRPr="0042672A" w:rsidRDefault="00343101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ream pastries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medium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Gaz</w:t>
            </w:r>
            <w:proofErr w:type="spellEnd"/>
            <w:r w:rsidR="0042672A"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(nougat)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2672A">
              <w:rPr>
                <w:rFonts w:asciiTheme="majorBidi" w:hAnsiTheme="majorBidi" w:cstheme="majorBidi"/>
                <w:sz w:val="24"/>
                <w:szCs w:val="24"/>
              </w:rPr>
              <w:t>Sohan</w:t>
            </w:r>
            <w:proofErr w:type="spellEnd"/>
            <w:r w:rsidR="0042672A" w:rsidRPr="0042672A">
              <w:rPr>
                <w:rFonts w:asciiTheme="majorBidi" w:hAnsiTheme="majorBidi" w:cstheme="majorBidi"/>
                <w:sz w:val="24"/>
                <w:szCs w:val="24"/>
              </w:rPr>
              <w:t xml:space="preserve"> (saffron brittle toffee)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puff</w:t>
            </w:r>
          </w:p>
        </w:tc>
        <w:tc>
          <w:tcPr>
            <w:tcW w:w="1259" w:type="dxa"/>
          </w:tcPr>
          <w:p w:rsidR="00063D77" w:rsidRPr="00CD43F7" w:rsidRDefault="00CD43F7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pocket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hocolat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Tea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C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2383" w:type="dxa"/>
          </w:tcPr>
          <w:p w:rsidR="00063D77" w:rsidRPr="0042672A" w:rsidRDefault="00C1657D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alt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tps</w:t>
            </w:r>
            <w:proofErr w:type="spellEnd"/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063D77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2383" w:type="dxa"/>
            <w:vAlign w:val="center"/>
          </w:tcPr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hips</w:t>
            </w:r>
          </w:p>
        </w:tc>
        <w:tc>
          <w:tcPr>
            <w:tcW w:w="1259" w:type="dxa"/>
            <w:vAlign w:val="center"/>
          </w:tcPr>
          <w:p w:rsidR="00063D77" w:rsidRPr="00CD43F7" w:rsidRDefault="00CD43F7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pocket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1</w:t>
            </w:r>
          </w:p>
        </w:tc>
        <w:tc>
          <w:tcPr>
            <w:tcW w:w="2383" w:type="dxa"/>
          </w:tcPr>
          <w:p w:rsidR="00063D77" w:rsidRPr="0042672A" w:rsidRDefault="00063D77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ffe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, small c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Lemon juice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tps</w:t>
            </w:r>
            <w:proofErr w:type="spellEnd"/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2383" w:type="dxa"/>
          </w:tcPr>
          <w:p w:rsidR="00063D77" w:rsidRPr="0042672A" w:rsidRDefault="0042672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andies</w:t>
            </w:r>
          </w:p>
        </w:tc>
        <w:tc>
          <w:tcPr>
            <w:tcW w:w="1259" w:type="dxa"/>
          </w:tcPr>
          <w:p w:rsidR="00063D77" w:rsidRPr="00CD43F7" w:rsidRDefault="00307D8D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slice, medium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2383" w:type="dxa"/>
          </w:tcPr>
          <w:p w:rsidR="00063D77" w:rsidRPr="0042672A" w:rsidRDefault="007B3BBB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Cooked mushroom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½ C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2383" w:type="dxa"/>
          </w:tcPr>
          <w:p w:rsidR="00063D77" w:rsidRPr="0042672A" w:rsidRDefault="0042672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omemade halvah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2383" w:type="dxa"/>
          </w:tcPr>
          <w:p w:rsidR="00063D77" w:rsidRPr="0042672A" w:rsidRDefault="0042672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Halvah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CD43F7">
              <w:rPr>
                <w:rFonts w:asciiTheme="majorBidi" w:hAnsiTheme="majorBidi" w:cstheme="majorBidi"/>
              </w:rPr>
              <w:t>1 T</w:t>
            </w:r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  <w:tr w:rsidR="00063D77" w:rsidTr="009D662E">
        <w:tblPrEx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c>
          <w:tcPr>
            <w:tcW w:w="516" w:type="dxa"/>
          </w:tcPr>
          <w:p w:rsidR="00063D77" w:rsidRPr="0078555D" w:rsidRDefault="00063D77" w:rsidP="00063D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8555D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2383" w:type="dxa"/>
          </w:tcPr>
          <w:p w:rsidR="00063D77" w:rsidRPr="0042672A" w:rsidRDefault="0042672A" w:rsidP="0042672A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42672A">
              <w:rPr>
                <w:rFonts w:asciiTheme="majorBidi" w:hAnsiTheme="majorBidi" w:cstheme="majorBidi"/>
                <w:sz w:val="24"/>
                <w:szCs w:val="24"/>
              </w:rPr>
              <w:t>Spices</w:t>
            </w:r>
          </w:p>
        </w:tc>
        <w:tc>
          <w:tcPr>
            <w:tcW w:w="1259" w:type="dxa"/>
          </w:tcPr>
          <w:p w:rsidR="00063D77" w:rsidRPr="00CD43F7" w:rsidRDefault="009A4553" w:rsidP="00CD43F7">
            <w:pPr>
              <w:bidi/>
              <w:spacing w:line="240" w:lineRule="atLeast"/>
              <w:jc w:val="center"/>
              <w:rPr>
                <w:rFonts w:asciiTheme="majorBidi" w:hAnsiTheme="majorBidi" w:cstheme="majorBidi"/>
              </w:rPr>
            </w:pPr>
            <w:r w:rsidRPr="00CD43F7">
              <w:rPr>
                <w:rFonts w:asciiTheme="majorBidi" w:hAnsiTheme="majorBidi" w:cstheme="majorBidi"/>
              </w:rPr>
              <w:t xml:space="preserve">1 </w:t>
            </w:r>
            <w:proofErr w:type="spellStart"/>
            <w:r w:rsidRPr="00CD43F7">
              <w:rPr>
                <w:rFonts w:asciiTheme="majorBidi" w:hAnsiTheme="majorBidi" w:cstheme="majorBidi"/>
              </w:rPr>
              <w:t>tsp</w:t>
            </w:r>
            <w:proofErr w:type="spellEnd"/>
          </w:p>
        </w:tc>
        <w:tc>
          <w:tcPr>
            <w:tcW w:w="810" w:type="dxa"/>
          </w:tcPr>
          <w:p w:rsidR="00063D77" w:rsidRDefault="00063D77" w:rsidP="00063D77"/>
        </w:tc>
        <w:tc>
          <w:tcPr>
            <w:tcW w:w="852" w:type="dxa"/>
          </w:tcPr>
          <w:p w:rsidR="00063D77" w:rsidRDefault="00063D77" w:rsidP="00063D77"/>
        </w:tc>
        <w:tc>
          <w:tcPr>
            <w:tcW w:w="858" w:type="dxa"/>
            <w:gridSpan w:val="2"/>
          </w:tcPr>
          <w:p w:rsidR="00063D77" w:rsidRDefault="00063D77" w:rsidP="00063D77"/>
        </w:tc>
        <w:tc>
          <w:tcPr>
            <w:tcW w:w="813" w:type="dxa"/>
          </w:tcPr>
          <w:p w:rsidR="00063D77" w:rsidRDefault="00063D77" w:rsidP="00063D77"/>
        </w:tc>
        <w:tc>
          <w:tcPr>
            <w:tcW w:w="2088" w:type="dxa"/>
          </w:tcPr>
          <w:p w:rsidR="00063D77" w:rsidRDefault="00063D77" w:rsidP="00063D77"/>
        </w:tc>
      </w:tr>
    </w:tbl>
    <w:p w:rsidR="00D636F1" w:rsidRPr="004C0D37" w:rsidRDefault="004C0D37">
      <w:pPr>
        <w:rPr>
          <w:rFonts w:asciiTheme="majorBidi" w:hAnsiTheme="majorBidi" w:cstheme="majorBidi"/>
        </w:rPr>
      </w:pPr>
      <w:r w:rsidRPr="004C0D37">
        <w:rPr>
          <w:rFonts w:asciiTheme="majorBidi" w:hAnsiTheme="majorBidi" w:cstheme="majorBidi"/>
          <w:b/>
          <w:bCs/>
          <w:sz w:val="20"/>
          <w:szCs w:val="20"/>
        </w:rPr>
        <w:t>C</w:t>
      </w:r>
      <w:r w:rsidR="00B66263" w:rsidRPr="004C0D3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66263" w:rsidRPr="004C0D37">
        <w:rPr>
          <w:rFonts w:asciiTheme="majorBidi" w:hAnsiTheme="majorBidi" w:cstheme="majorBidi"/>
          <w:sz w:val="20"/>
          <w:szCs w:val="20"/>
        </w:rPr>
        <w:t xml:space="preserve">= cup, T = tablespoon, </w:t>
      </w:r>
      <w:proofErr w:type="spellStart"/>
      <w:r w:rsidR="00B66263" w:rsidRPr="004C0D37">
        <w:rPr>
          <w:rFonts w:asciiTheme="majorBidi" w:hAnsiTheme="majorBidi" w:cstheme="majorBidi"/>
          <w:b/>
          <w:bCs/>
          <w:sz w:val="20"/>
          <w:szCs w:val="20"/>
        </w:rPr>
        <w:t>tsp</w:t>
      </w:r>
      <w:proofErr w:type="spellEnd"/>
      <w:r w:rsidR="00B66263" w:rsidRPr="004C0D3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66263" w:rsidRPr="004C0D37">
        <w:rPr>
          <w:rFonts w:asciiTheme="majorBidi" w:hAnsiTheme="majorBidi" w:cstheme="majorBidi"/>
          <w:sz w:val="20"/>
          <w:szCs w:val="20"/>
        </w:rPr>
        <w:t>= teaspoon,</w:t>
      </w:r>
      <w:r w:rsidR="00BD1B88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BD1B88">
        <w:rPr>
          <w:rFonts w:asciiTheme="majorBidi" w:hAnsiTheme="majorBidi" w:cstheme="majorBidi"/>
          <w:sz w:val="20"/>
          <w:szCs w:val="20"/>
        </w:rPr>
        <w:t>oz</w:t>
      </w:r>
      <w:proofErr w:type="spellEnd"/>
      <w:r w:rsidR="00BD1B88">
        <w:rPr>
          <w:rFonts w:asciiTheme="majorBidi" w:hAnsiTheme="majorBidi" w:cstheme="majorBidi"/>
          <w:sz w:val="20"/>
          <w:szCs w:val="20"/>
        </w:rPr>
        <w:t>= ounce</w:t>
      </w:r>
      <w:bookmarkStart w:id="0" w:name="_GoBack"/>
      <w:bookmarkEnd w:id="0"/>
    </w:p>
    <w:sectPr w:rsidR="00D636F1" w:rsidRPr="004C0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DC2"/>
    <w:rsid w:val="00063D77"/>
    <w:rsid w:val="000917FA"/>
    <w:rsid w:val="001B5FC6"/>
    <w:rsid w:val="001F6BC9"/>
    <w:rsid w:val="00241CE8"/>
    <w:rsid w:val="002501D3"/>
    <w:rsid w:val="00307D8D"/>
    <w:rsid w:val="00343101"/>
    <w:rsid w:val="0042672A"/>
    <w:rsid w:val="004C0D37"/>
    <w:rsid w:val="005160F6"/>
    <w:rsid w:val="00592EE7"/>
    <w:rsid w:val="005B4DC2"/>
    <w:rsid w:val="0078555D"/>
    <w:rsid w:val="007B3BBB"/>
    <w:rsid w:val="007D31BC"/>
    <w:rsid w:val="00856168"/>
    <w:rsid w:val="009A4553"/>
    <w:rsid w:val="009D662E"/>
    <w:rsid w:val="00A0095D"/>
    <w:rsid w:val="00A4325C"/>
    <w:rsid w:val="00B47E93"/>
    <w:rsid w:val="00B66263"/>
    <w:rsid w:val="00BD1B88"/>
    <w:rsid w:val="00C1657D"/>
    <w:rsid w:val="00CD43F7"/>
    <w:rsid w:val="00D636F1"/>
    <w:rsid w:val="00EA4CDA"/>
    <w:rsid w:val="00F0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A4325C"/>
  </w:style>
  <w:style w:type="paragraph" w:customStyle="1" w:styleId="Default">
    <w:name w:val="Default"/>
    <w:rsid w:val="00B47E93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A4325C"/>
  </w:style>
  <w:style w:type="paragraph" w:customStyle="1" w:styleId="Default">
    <w:name w:val="Default"/>
    <w:rsid w:val="00B47E93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4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eh</dc:creator>
  <cp:lastModifiedBy>Mahdieh</cp:lastModifiedBy>
  <cp:revision>3</cp:revision>
  <dcterms:created xsi:type="dcterms:W3CDTF">2019-04-11T08:37:00Z</dcterms:created>
  <dcterms:modified xsi:type="dcterms:W3CDTF">2019-04-11T14:29:00Z</dcterms:modified>
</cp:coreProperties>
</file>